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916"/>
      </w:tblGrid>
      <w:tr w:rsidR="001B2582" w:rsidRPr="006253D1" w14:paraId="07750E9D" w14:textId="77777777" w:rsidTr="006253D1">
        <w:tc>
          <w:tcPr>
            <w:tcW w:w="2689" w:type="dxa"/>
            <w:tcBorders>
              <w:bottom w:val="nil"/>
              <w:right w:val="nil"/>
            </w:tcBorders>
          </w:tcPr>
          <w:p w14:paraId="2CB260B2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23458A4" w14:textId="134DB96B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Hig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396C76" w14:textId="0D9A1DD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Low</w:t>
            </w:r>
          </w:p>
        </w:tc>
        <w:tc>
          <w:tcPr>
            <w:tcW w:w="1916" w:type="dxa"/>
            <w:tcBorders>
              <w:left w:val="nil"/>
              <w:bottom w:val="nil"/>
            </w:tcBorders>
          </w:tcPr>
          <w:p w14:paraId="5F02BF62" w14:textId="5608CB58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B2582" w:rsidRPr="006253D1" w14:paraId="7E3302F4" w14:textId="77777777" w:rsidTr="00D0245C">
        <w:tc>
          <w:tcPr>
            <w:tcW w:w="2689" w:type="dxa"/>
            <w:tcBorders>
              <w:top w:val="nil"/>
              <w:bottom w:val="single" w:sz="4" w:space="0" w:color="auto"/>
              <w:right w:val="nil"/>
            </w:tcBorders>
          </w:tcPr>
          <w:p w14:paraId="30BE41C0" w14:textId="61806414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3CBE" w14:textId="4CD3898D" w:rsidR="001B2582" w:rsidRPr="006253D1" w:rsidRDefault="00886D9C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n=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FE44" w14:textId="408664F2" w:rsidR="001B2582" w:rsidRPr="006253D1" w:rsidRDefault="00886D9C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n=5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</w:tcBorders>
          </w:tcPr>
          <w:p w14:paraId="6F0A6E36" w14:textId="2A6DD5C6" w:rsidR="001B2582" w:rsidRPr="006253D1" w:rsidRDefault="00886D9C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6253D1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1B2582" w:rsidRPr="006253D1" w14:paraId="762411EC" w14:textId="77777777" w:rsidTr="00D0245C">
        <w:tc>
          <w:tcPr>
            <w:tcW w:w="2689" w:type="dxa"/>
            <w:tcBorders>
              <w:bottom w:val="nil"/>
              <w:right w:val="nil"/>
            </w:tcBorders>
          </w:tcPr>
          <w:p w14:paraId="060535DE" w14:textId="3C66DB73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0F0366E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A64D6F3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left w:val="nil"/>
              <w:bottom w:val="nil"/>
            </w:tcBorders>
          </w:tcPr>
          <w:p w14:paraId="399722F0" w14:textId="593B8003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2</w:t>
            </w:r>
          </w:p>
        </w:tc>
      </w:tr>
      <w:tr w:rsidR="001B2582" w:rsidRPr="006253D1" w14:paraId="17ADB108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0D0888A" w14:textId="7004E783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12EF13" w14:textId="4DE0D546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8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A76AE" w14:textId="1D629E05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88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F57D5B0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5C30D63A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D6D4F8D" w14:textId="4C93557D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1D7A5" w14:textId="30C29C96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6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0AC5DC" w14:textId="34FDEBCD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6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11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355587E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149C4822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89763F5" w14:textId="363F3101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E295A1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32359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CBFC959" w14:textId="6E8DBDA7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4</w:t>
            </w:r>
          </w:p>
        </w:tc>
      </w:tr>
      <w:tr w:rsidR="001B2582" w:rsidRPr="006253D1" w14:paraId="05FD9E13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A87E9F0" w14:textId="1592EFC8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&lt;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266EC2" w14:textId="5052CFB5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4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3E8C2" w14:textId="78FEDAA4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56.6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35B543FA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49533E54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DA5E09E" w14:textId="54AD1C39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≥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A70390" w14:textId="2804071B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5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07006" w14:textId="16BA26AE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43.4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4165F4F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248DBD4B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98AF42F" w14:textId="7D53B76B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Recur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C6767C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C2A7F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57B70D80" w14:textId="35BFFBEE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9</w:t>
            </w:r>
          </w:p>
        </w:tc>
      </w:tr>
      <w:tr w:rsidR="001B2582" w:rsidRPr="006253D1" w14:paraId="776A237D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CA3BF42" w14:textId="332564D3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ED3F16" w14:textId="261DDD63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6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A0F6E" w14:textId="61096BF8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47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194E99AC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6C30132F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DE0619B" w14:textId="736F1C05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0D4010" w14:textId="54863E72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3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F8DF6" w14:textId="279DAC07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52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BD602A3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7CC27652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B5CE877" w14:textId="43144267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Intact capsu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4ED069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E01F2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00BD646E" w14:textId="2453B328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2</w:t>
            </w:r>
          </w:p>
        </w:tc>
      </w:tr>
      <w:tr w:rsidR="001B2582" w:rsidRPr="006253D1" w14:paraId="7D62B67E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B4227FE" w14:textId="6C230C7A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05188F" w14:textId="56E433B2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D1E9C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5190F">
              <w:rPr>
                <w:rFonts w:ascii="Times New Roman" w:hAnsi="Times New Roman" w:cs="Times New Roman"/>
                <w:sz w:val="24"/>
              </w:rPr>
              <w:t>38.5%</w:t>
            </w:r>
            <w:r w:rsidR="003D1E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C0543" w14:textId="5C8F5A8B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35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20B2909E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3D201E91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EFFE959" w14:textId="51AEC71E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A7D2A0" w14:textId="70E16CEB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6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80F0E" w14:textId="21392925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64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1E765824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316A6FF9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4417114" w14:textId="2AAB50DE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Median survival mon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9BBBEC" w14:textId="39E597A2" w:rsidR="001B2582" w:rsidRPr="006253D1" w:rsidRDefault="003111BB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85144A" w14:textId="3A8693D4" w:rsidR="001B2582" w:rsidRPr="006253D1" w:rsidRDefault="003407AC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E6846A1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5DF3BA98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B566312" w14:textId="075044F0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Macrovascular inva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238B8C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D43D1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040F671F" w14:textId="421EDEB8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8</w:t>
            </w:r>
          </w:p>
        </w:tc>
      </w:tr>
      <w:tr w:rsidR="001B2582" w:rsidRPr="006253D1" w14:paraId="62811464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A4A4B1C" w14:textId="689DF051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304E9C" w14:textId="588F3A92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5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447D8E" w14:textId="46131355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3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5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D9183FB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6D2A8F9B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CF822DD" w14:textId="3AF83458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E264B" w14:textId="304FAB3B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9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EFD2F5" w14:textId="34D6A079" w:rsidR="001B2582" w:rsidRPr="006253D1" w:rsidRDefault="003976C3" w:rsidP="00AC4B75">
            <w:pPr>
              <w:ind w:firstLineChars="150" w:first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94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F7CADF5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6F6B7264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4D4140A" w14:textId="70C81F41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53D1">
              <w:rPr>
                <w:rFonts w:ascii="Times New Roman" w:hAnsi="Times New Roman" w:cs="Times New Roman"/>
                <w:b/>
                <w:bCs/>
                <w:sz w:val="24"/>
              </w:rPr>
              <w:t>Size (major axi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11784F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13CC6" w14:textId="77777777" w:rsidR="001B2582" w:rsidRPr="006253D1" w:rsidRDefault="001B2582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35C55C1C" w14:textId="6DB98499" w:rsidR="001B2582" w:rsidRPr="006253D1" w:rsidRDefault="003976C3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9</w:t>
            </w:r>
          </w:p>
        </w:tc>
      </w:tr>
      <w:tr w:rsidR="001B2582" w:rsidRPr="006253D1" w14:paraId="1262B9BF" w14:textId="77777777" w:rsidTr="00D0245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8104677" w14:textId="70682FA4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&lt;5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6BF880" w14:textId="0AC0C6C1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3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94C53" w14:textId="05995A74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2</w:t>
            </w:r>
            <w:r w:rsidR="003976C3">
              <w:rPr>
                <w:rFonts w:ascii="Times New Roman" w:hAnsi="Times New Roman" w:cs="Times New Roman"/>
                <w:sz w:val="24"/>
              </w:rPr>
              <w:t>0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37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1B61CF84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2582" w:rsidRPr="006253D1" w14:paraId="0BE88F96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07C901A" w14:textId="70627089" w:rsidR="001B2582" w:rsidRPr="006253D1" w:rsidRDefault="006F7CFE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53D1">
              <w:rPr>
                <w:rFonts w:ascii="Times New Roman" w:hAnsi="Times New Roman" w:cs="Times New Roman"/>
                <w:sz w:val="24"/>
              </w:rPr>
              <w:t>≥5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B12CBA" w14:textId="73EEABF2" w:rsidR="001B2582" w:rsidRPr="006253D1" w:rsidRDefault="003976C3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6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DE25E" w14:textId="2D7D1BEB" w:rsidR="001B2582" w:rsidRPr="006253D1" w:rsidRDefault="00AC4B75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3976C3">
              <w:rPr>
                <w:rFonts w:ascii="Times New Roman" w:hAnsi="Times New Roman" w:cs="Times New Roman" w:hint="eastAsia"/>
                <w:sz w:val="24"/>
              </w:rPr>
              <w:t>3</w:t>
            </w:r>
            <w:r w:rsidR="003976C3">
              <w:rPr>
                <w:rFonts w:ascii="Times New Roman" w:hAnsi="Times New Roman" w:cs="Times New Roman"/>
                <w:sz w:val="24"/>
              </w:rPr>
              <w:t>3</w:t>
            </w:r>
            <w:r w:rsidR="00D5190F">
              <w:rPr>
                <w:rFonts w:ascii="Times New Roman" w:hAnsi="Times New Roman" w:cs="Times New Roman"/>
                <w:sz w:val="24"/>
              </w:rPr>
              <w:t xml:space="preserve"> (62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14B2014C" w14:textId="77777777" w:rsidR="001B2582" w:rsidRPr="006253D1" w:rsidRDefault="001B2582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2E9F" w:rsidRPr="006253D1" w14:paraId="22D31178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958BE2B" w14:textId="019C73FA" w:rsidR="00EE2E9F" w:rsidRPr="006253D1" w:rsidRDefault="00EE2E9F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12C6">
              <w:rPr>
                <w:rFonts w:ascii="Times New Roman" w:hAnsi="Times New Roman" w:cs="Times New Roman"/>
                <w:b/>
                <w:bCs/>
                <w:sz w:val="24"/>
              </w:rPr>
              <w:t>HBsAg 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843356" w14:textId="77777777" w:rsidR="00EE2E9F" w:rsidRDefault="00EE2E9F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B26186" w14:textId="77777777" w:rsidR="00EE2E9F" w:rsidRDefault="00EE2E9F" w:rsidP="00AC4B75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3454587A" w14:textId="49D5E09C" w:rsidR="00EE2E9F" w:rsidRPr="006253D1" w:rsidRDefault="00EE2E9F" w:rsidP="00AC4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3</w:t>
            </w:r>
          </w:p>
        </w:tc>
      </w:tr>
      <w:tr w:rsidR="00734CF8" w:rsidRPr="006253D1" w14:paraId="2D45A2EB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488F7E5" w14:textId="373100DF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AB435" w14:textId="003F3B96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8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00894" w14:textId="6C4A3ABB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 (96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B55FFDC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CF8" w:rsidRPr="006253D1" w14:paraId="31AA0D31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4A6F723" w14:textId="42588A14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63EB3A" w14:textId="45B58780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1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41764" w14:textId="50378351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3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274232F8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CF8" w:rsidRPr="006253D1" w14:paraId="654B2B56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7322258" w14:textId="6784C6E0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12C6">
              <w:rPr>
                <w:rFonts w:ascii="Times New Roman" w:hAnsi="Times New Roman" w:cs="Times New Roman"/>
                <w:b/>
                <w:bCs/>
                <w:sz w:val="24"/>
              </w:rPr>
              <w:t>AFP&gt;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5C7989" w14:textId="77777777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F6871" w14:textId="77777777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23469191" w14:textId="7B4722DD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6</w:t>
            </w:r>
          </w:p>
        </w:tc>
      </w:tr>
      <w:tr w:rsidR="00734CF8" w:rsidRPr="006253D1" w14:paraId="3AEC1CC7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D9F2FFA" w14:textId="095FAE4F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00604A" w14:textId="4F35713F" w:rsidR="00734CF8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4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AC1E2" w14:textId="411F51AC" w:rsidR="00734CF8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 (43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3C6CF47C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CF8" w:rsidRPr="006253D1" w14:paraId="20F0C446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5CCA4CF" w14:textId="389266DA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DB64CD" w14:textId="2ACDA3A3" w:rsidR="00734CF8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 (5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6F0E1" w14:textId="6BD16509" w:rsidR="00734CF8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 (56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A43AA80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CF8" w:rsidRPr="006253D1" w14:paraId="01F87913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27D8C45" w14:textId="5BF3DF6C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12C6">
              <w:rPr>
                <w:rFonts w:ascii="Times New Roman" w:hAnsi="Times New Roman" w:cs="Times New Roman"/>
                <w:b/>
                <w:bCs/>
                <w:sz w:val="24"/>
              </w:rPr>
              <w:t>Liver cirrh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AEE42" w14:textId="77777777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346DA" w14:textId="77777777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6691C9D2" w14:textId="7A643C36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6</w:t>
            </w:r>
          </w:p>
        </w:tc>
      </w:tr>
      <w:tr w:rsidR="00734CF8" w:rsidRPr="006253D1" w14:paraId="1CB91AB8" w14:textId="77777777" w:rsidTr="00EE2E9F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5143B9C" w14:textId="2ECAA85C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3F8ED5" w14:textId="27C6B627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 (5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7864D" w14:textId="66C6401D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 (52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9C81ACE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CF8" w:rsidRPr="006253D1" w14:paraId="2F79122A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19FD818" w14:textId="178C963F" w:rsidR="00734CF8" w:rsidRPr="002253A7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53A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31E252" w14:textId="1E4E9512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 (4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40FD8" w14:textId="19DBA0D3" w:rsidR="00734CF8" w:rsidRDefault="00734CF8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 (47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2CA0CA2E" w14:textId="77777777" w:rsidR="00734CF8" w:rsidRPr="006253D1" w:rsidRDefault="00734CF8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046C3D6C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9F40378" w14:textId="693FE3C0" w:rsidR="0073403A" w:rsidRPr="0073403A" w:rsidRDefault="0073403A" w:rsidP="0073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403A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73403A">
              <w:rPr>
                <w:rFonts w:ascii="Times New Roman" w:hAnsi="Times New Roman" w:cs="Times New Roman"/>
                <w:b/>
                <w:bCs/>
                <w:sz w:val="24"/>
              </w:rPr>
              <w:t>umor number (&gt;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35CD44" w14:textId="77777777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065CB" w14:textId="77777777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081E1084" w14:textId="30447699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5</w:t>
            </w:r>
          </w:p>
        </w:tc>
      </w:tr>
      <w:tr w:rsidR="0073403A" w:rsidRPr="006253D1" w14:paraId="43C06CB0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D13B256" w14:textId="519A2172" w:rsidR="0073403A" w:rsidRPr="002253A7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>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AD692F" w14:textId="42CB244D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2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A8DEAF" w14:textId="14414A4A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17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373924D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4E56781B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C8872F9" w14:textId="74A0DF6E" w:rsidR="0073403A" w:rsidRPr="002253A7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AF7F3E" w14:textId="37FE7DC1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 (7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13DA0" w14:textId="062C6072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83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5695DD45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01584C79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15BE112" w14:textId="34259148" w:rsidR="0073403A" w:rsidRPr="0073403A" w:rsidRDefault="0073403A" w:rsidP="0073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403A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73403A">
              <w:rPr>
                <w:rFonts w:ascii="Times New Roman" w:hAnsi="Times New Roman" w:cs="Times New Roman"/>
                <w:b/>
                <w:bCs/>
                <w:sz w:val="24"/>
              </w:rPr>
              <w:t>r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D658E4" w14:textId="77777777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CE523" w14:textId="77777777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D8F6666" w14:textId="03B35A5F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0</w:t>
            </w:r>
          </w:p>
        </w:tc>
      </w:tr>
      <w:tr w:rsidR="0073403A" w:rsidRPr="006253D1" w14:paraId="5A4E548C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96D380B" w14:textId="204341A3" w:rsidR="0073403A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0BF02F" w14:textId="6DFD036B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 (2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0A3462" w14:textId="11071B60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11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31887070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7966DBF2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E048E9B" w14:textId="4F39D2D2" w:rsidR="0073403A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DFCB58" w14:textId="54D0AF7F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8AC56" w14:textId="3D05E094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(66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1483003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688C277D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99249F1" w14:textId="78599C80" w:rsidR="0073403A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2B6FCE" w14:textId="316288F3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2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CEFBA" w14:textId="41149F42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22.</w:t>
            </w:r>
            <w:r w:rsidR="00793190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3358DC1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1982EF01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EBCF17D" w14:textId="77777777" w:rsidR="00D3513B" w:rsidRDefault="009337F1" w:rsidP="0073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513B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D3513B">
              <w:rPr>
                <w:rFonts w:ascii="Times New Roman" w:hAnsi="Times New Roman" w:cs="Times New Roman"/>
                <w:b/>
                <w:bCs/>
                <w:sz w:val="24"/>
              </w:rPr>
              <w:t xml:space="preserve">NM </w:t>
            </w:r>
            <w:r w:rsidR="00D3513B" w:rsidRPr="00D3513B">
              <w:rPr>
                <w:rFonts w:ascii="Times New Roman" w:hAnsi="Times New Roman" w:cs="Times New Roman"/>
                <w:b/>
                <w:bCs/>
                <w:sz w:val="24"/>
              </w:rPr>
              <w:t xml:space="preserve">staging </w:t>
            </w:r>
          </w:p>
          <w:p w14:paraId="3D4A1EC5" w14:textId="167983AB" w:rsidR="0073403A" w:rsidRPr="00D3513B" w:rsidRDefault="00D3513B" w:rsidP="0073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3513B">
              <w:rPr>
                <w:rFonts w:ascii="Times New Roman" w:hAnsi="Times New Roman" w:cs="Times New Roman"/>
                <w:b/>
                <w:bCs/>
                <w:sz w:val="24"/>
              </w:rPr>
              <w:t>(AJCC 7th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B428E" w14:textId="77777777" w:rsidR="0073403A" w:rsidRPr="00D3513B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53D5D" w14:textId="77777777" w:rsidR="0073403A" w:rsidRDefault="0073403A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49F15C9C" w14:textId="77777777" w:rsidR="0073403A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E901BB0" w14:textId="4B7A9940" w:rsidR="004A2820" w:rsidRPr="006253D1" w:rsidRDefault="004A2820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8</w:t>
            </w:r>
          </w:p>
        </w:tc>
      </w:tr>
      <w:tr w:rsidR="0073403A" w:rsidRPr="006253D1" w14:paraId="74086C31" w14:textId="77777777" w:rsidTr="0073403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AF5516B" w14:textId="36E18760" w:rsidR="0073403A" w:rsidRDefault="009337F1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415E8B" w14:textId="76FD4456" w:rsidR="0073403A" w:rsidRDefault="009337F1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7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4F142" w14:textId="2E73AC5E" w:rsidR="0073403A" w:rsidRDefault="009337F1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83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</w:tcBorders>
          </w:tcPr>
          <w:p w14:paraId="723846FE" w14:textId="727F66C3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403A" w:rsidRPr="006253D1" w14:paraId="621CE99D" w14:textId="77777777" w:rsidTr="00D0245C">
        <w:tc>
          <w:tcPr>
            <w:tcW w:w="2689" w:type="dxa"/>
            <w:tcBorders>
              <w:top w:val="nil"/>
              <w:right w:val="nil"/>
            </w:tcBorders>
          </w:tcPr>
          <w:p w14:paraId="02EE7EA7" w14:textId="7DDE4062" w:rsidR="0073403A" w:rsidRDefault="009337F1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II-IV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27D732F" w14:textId="3EA1BB15" w:rsidR="0073403A" w:rsidRDefault="009337F1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28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B8937C" w14:textId="37C44625" w:rsidR="0073403A" w:rsidRDefault="009337F1" w:rsidP="00734CF8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17.0%)</w:t>
            </w:r>
          </w:p>
        </w:tc>
        <w:tc>
          <w:tcPr>
            <w:tcW w:w="1916" w:type="dxa"/>
            <w:tcBorders>
              <w:top w:val="nil"/>
              <w:left w:val="nil"/>
            </w:tcBorders>
          </w:tcPr>
          <w:p w14:paraId="50FF02D8" w14:textId="77777777" w:rsidR="0073403A" w:rsidRPr="006253D1" w:rsidRDefault="0073403A" w:rsidP="00734C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6217B6B" w14:textId="37C139E3" w:rsidR="00E20FDE" w:rsidRDefault="00E20FDE" w:rsidP="00C04E3A">
      <w:pPr>
        <w:rPr>
          <w:rFonts w:ascii="Times New Roman" w:hAnsi="Times New Roman"/>
          <w:sz w:val="24"/>
        </w:rPr>
      </w:pPr>
      <w:r w:rsidRPr="0022763B">
        <w:rPr>
          <w:rFonts w:ascii="Times New Roman" w:hAnsi="Times New Roman"/>
          <w:sz w:val="24"/>
        </w:rPr>
        <w:t xml:space="preserve">Supplementary </w:t>
      </w:r>
      <w:r>
        <w:rPr>
          <w:rFonts w:ascii="Times New Roman" w:hAnsi="Times New Roman"/>
          <w:sz w:val="24"/>
        </w:rPr>
        <w:t>Table</w:t>
      </w:r>
      <w:r w:rsidRPr="0022763B">
        <w:rPr>
          <w:rFonts w:ascii="Times New Roman" w:hAnsi="Times New Roman"/>
          <w:sz w:val="24"/>
        </w:rPr>
        <w:t xml:space="preserve"> 1</w:t>
      </w:r>
      <w:r>
        <w:rPr>
          <w:rFonts w:ascii="Times New Roman" w:hAnsi="Times New Roman"/>
          <w:sz w:val="24"/>
        </w:rPr>
        <w:t xml:space="preserve">. </w:t>
      </w:r>
      <w:r w:rsidR="00C04E3A">
        <w:rPr>
          <w:rFonts w:ascii="Times New Roman" w:hAnsi="Times New Roman"/>
          <w:sz w:val="24"/>
        </w:rPr>
        <w:t>Results of</w:t>
      </w:r>
      <w:r w:rsidR="00C04E3A" w:rsidRPr="00040469">
        <w:rPr>
          <w:rFonts w:ascii="Times New Roman" w:hAnsi="Times New Roman"/>
          <w:sz w:val="24"/>
        </w:rPr>
        <w:t xml:space="preserve"> chi-square test</w:t>
      </w:r>
      <w:r w:rsidR="00C04E3A">
        <w:rPr>
          <w:rFonts w:ascii="Times New Roman" w:hAnsi="Times New Roman" w:hint="eastAsia"/>
          <w:sz w:val="24"/>
        </w:rPr>
        <w:t>.</w:t>
      </w:r>
    </w:p>
    <w:p w14:paraId="1F0A0B65" w14:textId="77777777" w:rsidR="00E20FDE" w:rsidRDefault="00E20FD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86DE40B" w14:textId="7FA87848" w:rsidR="00045496" w:rsidRDefault="00E20FDE" w:rsidP="00C04E3A">
      <w:pPr>
        <w:rPr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</w:rPr>
        <w:lastRenderedPageBreak/>
        <w:t>S</w:t>
      </w:r>
      <w:r w:rsidRPr="00E20FDE">
        <w:rPr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</w:rPr>
        <w:t>upplementary figure legends </w:t>
      </w:r>
    </w:p>
    <w:p w14:paraId="7D1B5C96" w14:textId="58925A4C" w:rsidR="00E20FDE" w:rsidRPr="00E20FDE" w:rsidRDefault="00E20FDE" w:rsidP="00C04E3A">
      <w:pPr>
        <w:rPr>
          <w:rFonts w:ascii="Times New Roman" w:hAnsi="Times New Roman" w:cs="Times New Roman" w:hint="eastAsia"/>
          <w:b/>
          <w:bCs/>
          <w:sz w:val="44"/>
          <w:szCs w:val="44"/>
        </w:rPr>
      </w:pPr>
      <w:r w:rsidRPr="002152F0">
        <w:rPr>
          <w:rFonts w:ascii="Times New Roman" w:hAnsi="Times New Roman"/>
          <w:b/>
          <w:bCs/>
          <w:sz w:val="24"/>
        </w:rPr>
        <w:t>Supplementary Fig</w:t>
      </w:r>
      <w:r w:rsidR="002152F0" w:rsidRPr="002152F0">
        <w:rPr>
          <w:rFonts w:ascii="Times New Roman" w:hAnsi="Times New Roman"/>
          <w:b/>
          <w:bCs/>
          <w:sz w:val="24"/>
        </w:rPr>
        <w:t>ure</w:t>
      </w:r>
      <w:r w:rsidRPr="002152F0">
        <w:rPr>
          <w:rFonts w:ascii="Times New Roman" w:hAnsi="Times New Roman"/>
          <w:b/>
          <w:bCs/>
          <w:sz w:val="24"/>
        </w:rPr>
        <w:t xml:space="preserve"> 1</w:t>
      </w:r>
      <w:r w:rsidRPr="002152F0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E20FDE">
        <w:rPr>
          <w:rFonts w:ascii="Times New Roman" w:hAnsi="Times New Roman"/>
          <w:sz w:val="24"/>
        </w:rPr>
        <w:t>The sensitivity to</w:t>
      </w:r>
      <w:r w:rsidRPr="00E20FDE">
        <w:t xml:space="preserve"> </w:t>
      </w:r>
      <w:r w:rsidRPr="00E20FDE">
        <w:rPr>
          <w:rFonts w:ascii="Times New Roman" w:hAnsi="Times New Roman"/>
          <w:sz w:val="24"/>
        </w:rPr>
        <w:t>sorafenib increased after DTYMK knockdown</w:t>
      </w:r>
      <w:r w:rsidRPr="00E20FDE">
        <w:rPr>
          <w:rFonts w:ascii="Times New Roman" w:hAnsi="Times New Roman" w:hint="eastAsia"/>
          <w:sz w:val="24"/>
        </w:rPr>
        <w:t>.</w:t>
      </w:r>
    </w:p>
    <w:sectPr w:rsidR="00E20FDE" w:rsidRPr="00E20FDE" w:rsidSect="007C6E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F2A80" w14:textId="77777777" w:rsidR="00CE61EC" w:rsidRDefault="00CE61EC" w:rsidP="00E20FDE">
      <w:r>
        <w:separator/>
      </w:r>
    </w:p>
  </w:endnote>
  <w:endnote w:type="continuationSeparator" w:id="0">
    <w:p w14:paraId="13CF0C06" w14:textId="77777777" w:rsidR="00CE61EC" w:rsidRDefault="00CE61EC" w:rsidP="00E20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A6356" w14:textId="77777777" w:rsidR="00CE61EC" w:rsidRDefault="00CE61EC" w:rsidP="00E20FDE">
      <w:r>
        <w:separator/>
      </w:r>
    </w:p>
  </w:footnote>
  <w:footnote w:type="continuationSeparator" w:id="0">
    <w:p w14:paraId="27121B1A" w14:textId="77777777" w:rsidR="00CE61EC" w:rsidRDefault="00CE61EC" w:rsidP="00E20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82"/>
    <w:rsid w:val="00001642"/>
    <w:rsid w:val="00004659"/>
    <w:rsid w:val="00012DBF"/>
    <w:rsid w:val="00040850"/>
    <w:rsid w:val="00045496"/>
    <w:rsid w:val="00064E40"/>
    <w:rsid w:val="000C70CC"/>
    <w:rsid w:val="000D6A40"/>
    <w:rsid w:val="000F566D"/>
    <w:rsid w:val="00103CA0"/>
    <w:rsid w:val="00110A65"/>
    <w:rsid w:val="00125938"/>
    <w:rsid w:val="001535E5"/>
    <w:rsid w:val="00163271"/>
    <w:rsid w:val="001660C8"/>
    <w:rsid w:val="001758D8"/>
    <w:rsid w:val="001B2582"/>
    <w:rsid w:val="00207411"/>
    <w:rsid w:val="00210E40"/>
    <w:rsid w:val="00212602"/>
    <w:rsid w:val="002152F0"/>
    <w:rsid w:val="0025623B"/>
    <w:rsid w:val="002A137E"/>
    <w:rsid w:val="002B1365"/>
    <w:rsid w:val="002B2680"/>
    <w:rsid w:val="002F485E"/>
    <w:rsid w:val="00304FEE"/>
    <w:rsid w:val="003111BB"/>
    <w:rsid w:val="00317585"/>
    <w:rsid w:val="003407AC"/>
    <w:rsid w:val="003634B2"/>
    <w:rsid w:val="00382E7D"/>
    <w:rsid w:val="00396642"/>
    <w:rsid w:val="003976C3"/>
    <w:rsid w:val="003A221B"/>
    <w:rsid w:val="003D1E9C"/>
    <w:rsid w:val="003F7F1C"/>
    <w:rsid w:val="004211BC"/>
    <w:rsid w:val="0047290F"/>
    <w:rsid w:val="00490A1C"/>
    <w:rsid w:val="0049310C"/>
    <w:rsid w:val="00495E2D"/>
    <w:rsid w:val="004A2820"/>
    <w:rsid w:val="004B2CE2"/>
    <w:rsid w:val="004D6131"/>
    <w:rsid w:val="004E73D8"/>
    <w:rsid w:val="004F25C1"/>
    <w:rsid w:val="00502086"/>
    <w:rsid w:val="00535445"/>
    <w:rsid w:val="00543CE3"/>
    <w:rsid w:val="005750F6"/>
    <w:rsid w:val="005A25B5"/>
    <w:rsid w:val="005A6F7E"/>
    <w:rsid w:val="005D32BA"/>
    <w:rsid w:val="006253D1"/>
    <w:rsid w:val="00632CC1"/>
    <w:rsid w:val="00636DA8"/>
    <w:rsid w:val="00690191"/>
    <w:rsid w:val="006E7A89"/>
    <w:rsid w:val="006F7CFE"/>
    <w:rsid w:val="00712825"/>
    <w:rsid w:val="0073403A"/>
    <w:rsid w:val="00734CF8"/>
    <w:rsid w:val="00743DEF"/>
    <w:rsid w:val="00745562"/>
    <w:rsid w:val="00756F33"/>
    <w:rsid w:val="00784F19"/>
    <w:rsid w:val="00793190"/>
    <w:rsid w:val="007C6EA4"/>
    <w:rsid w:val="007F1459"/>
    <w:rsid w:val="00800E66"/>
    <w:rsid w:val="0083250C"/>
    <w:rsid w:val="008368D3"/>
    <w:rsid w:val="00841D67"/>
    <w:rsid w:val="00871D18"/>
    <w:rsid w:val="00886D9C"/>
    <w:rsid w:val="008C653A"/>
    <w:rsid w:val="008D76B6"/>
    <w:rsid w:val="00906958"/>
    <w:rsid w:val="009337F1"/>
    <w:rsid w:val="00955101"/>
    <w:rsid w:val="00962670"/>
    <w:rsid w:val="009918BA"/>
    <w:rsid w:val="009973FB"/>
    <w:rsid w:val="00997B68"/>
    <w:rsid w:val="009B1CD2"/>
    <w:rsid w:val="009C15DB"/>
    <w:rsid w:val="009D0716"/>
    <w:rsid w:val="009F1F05"/>
    <w:rsid w:val="009F4F17"/>
    <w:rsid w:val="009F7B2D"/>
    <w:rsid w:val="00A5192B"/>
    <w:rsid w:val="00A70167"/>
    <w:rsid w:val="00A7775E"/>
    <w:rsid w:val="00AA7D10"/>
    <w:rsid w:val="00AB1523"/>
    <w:rsid w:val="00AB200C"/>
    <w:rsid w:val="00AC4B75"/>
    <w:rsid w:val="00AD5779"/>
    <w:rsid w:val="00B04085"/>
    <w:rsid w:val="00B855A7"/>
    <w:rsid w:val="00BA4B84"/>
    <w:rsid w:val="00BB4FE6"/>
    <w:rsid w:val="00BD59C4"/>
    <w:rsid w:val="00C04E3A"/>
    <w:rsid w:val="00C2760A"/>
    <w:rsid w:val="00C408C6"/>
    <w:rsid w:val="00C733B7"/>
    <w:rsid w:val="00CA67A4"/>
    <w:rsid w:val="00CB2BFF"/>
    <w:rsid w:val="00CB62D4"/>
    <w:rsid w:val="00CB7F37"/>
    <w:rsid w:val="00CE61EC"/>
    <w:rsid w:val="00D00627"/>
    <w:rsid w:val="00D0245C"/>
    <w:rsid w:val="00D13C3F"/>
    <w:rsid w:val="00D3513B"/>
    <w:rsid w:val="00D45EE6"/>
    <w:rsid w:val="00D5190F"/>
    <w:rsid w:val="00DB483E"/>
    <w:rsid w:val="00DF1318"/>
    <w:rsid w:val="00DF478D"/>
    <w:rsid w:val="00DF66D3"/>
    <w:rsid w:val="00E02E52"/>
    <w:rsid w:val="00E06925"/>
    <w:rsid w:val="00E20FDE"/>
    <w:rsid w:val="00E34E2A"/>
    <w:rsid w:val="00E44730"/>
    <w:rsid w:val="00E8163F"/>
    <w:rsid w:val="00E81A3E"/>
    <w:rsid w:val="00EC5E7D"/>
    <w:rsid w:val="00ED4AA0"/>
    <w:rsid w:val="00EE2E9F"/>
    <w:rsid w:val="00EF14D1"/>
    <w:rsid w:val="00EF174F"/>
    <w:rsid w:val="00EF1ADC"/>
    <w:rsid w:val="00EF7314"/>
    <w:rsid w:val="00F3525E"/>
    <w:rsid w:val="00F45F08"/>
    <w:rsid w:val="00F47668"/>
    <w:rsid w:val="00F56C89"/>
    <w:rsid w:val="00F87EB0"/>
    <w:rsid w:val="00FB5A19"/>
    <w:rsid w:val="00FC590F"/>
    <w:rsid w:val="00FD2A93"/>
    <w:rsid w:val="00F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F454F"/>
  <w15:chartTrackingRefBased/>
  <w15:docId w15:val="{2B1375EF-43A4-4C40-98FF-AB40F6F9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F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F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351621@qq.com</dc:creator>
  <cp:keywords/>
  <dc:description/>
  <cp:lastModifiedBy>s15913259553@outlook.com</cp:lastModifiedBy>
  <cp:revision>41</cp:revision>
  <dcterms:created xsi:type="dcterms:W3CDTF">2021-08-06T11:36:00Z</dcterms:created>
  <dcterms:modified xsi:type="dcterms:W3CDTF">2021-11-01T08:20:00Z</dcterms:modified>
</cp:coreProperties>
</file>